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CE717" w14:textId="23FEB402" w:rsidR="00EF2034" w:rsidRDefault="00EF2034" w:rsidP="00EF203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color w:val="222222"/>
          <w:szCs w:val="24"/>
          <w:shd w:val="clear" w:color="auto" w:fill="FFFFFF"/>
        </w:rPr>
        <w:t xml:space="preserve">S3 Table. The 2x2 table illustrating the calculation of the sensitivity and the specificity for "the FPG at the FPV algorithm" with the cutoff at 79 mg/dl. </w:t>
      </w:r>
    </w:p>
    <w:p w14:paraId="353A4030" w14:textId="77777777" w:rsidR="00EF2034" w:rsidRPr="00CF3A63" w:rsidRDefault="00EF2034" w:rsidP="00EF2034">
      <w:pPr>
        <w:ind w:firstLine="720"/>
        <w:rPr>
          <w:rFonts w:ascii="Times New Roman" w:hAnsi="Times New Roman" w:cs="Times New Roman"/>
          <w:color w:val="222222"/>
          <w:szCs w:val="24"/>
          <w:shd w:val="clear" w:color="auto" w:fill="FFFFFF"/>
        </w:rPr>
      </w:pPr>
    </w:p>
    <w:tbl>
      <w:tblPr>
        <w:tblStyle w:val="TableGrid"/>
        <w:tblW w:w="1077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545"/>
        <w:gridCol w:w="3402"/>
        <w:gridCol w:w="2977"/>
        <w:gridCol w:w="850"/>
      </w:tblGrid>
      <w:tr w:rsidR="00EF2034" w:rsidRPr="00CF3A63" w14:paraId="0AB52312" w14:textId="77777777" w:rsidTr="00EF2034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BD3B52" w14:textId="77777777" w:rsidR="00EF2034" w:rsidRPr="00EF2034" w:rsidRDefault="00EF2034" w:rsidP="00EF2034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871E35" w14:textId="38F2144F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2034">
              <w:rPr>
                <w:rFonts w:ascii="Times New Roman" w:eastAsia="Calibri" w:hAnsi="Times New Roman" w:cs="Times New Roman"/>
                <w:b/>
                <w:szCs w:val="24"/>
              </w:rPr>
              <w:t>GDM</w:t>
            </w:r>
            <w:r w:rsidRPr="00EF2034">
              <w:rPr>
                <w:rFonts w:ascii="Times New Roman" w:hAnsi="Times New Roman" w:cs="Times New Roman" w:hint="eastAsia"/>
                <w:b/>
                <w:szCs w:val="24"/>
              </w:rPr>
              <w:t xml:space="preserve"> +</w:t>
            </w:r>
          </w:p>
          <w:p w14:paraId="74997002" w14:textId="489EAFBE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y the IADPSG criteri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72D3E9" w14:textId="3A01DBAA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2034">
              <w:rPr>
                <w:rFonts w:ascii="Times New Roman" w:eastAsia="Calibri" w:hAnsi="Times New Roman" w:cs="Times New Roman"/>
                <w:b/>
                <w:szCs w:val="24"/>
              </w:rPr>
              <w:t>GDM</w:t>
            </w:r>
            <w:r w:rsidRPr="00EF2034">
              <w:rPr>
                <w:rFonts w:ascii="Times New Roman" w:hAnsi="Times New Roman" w:cs="Times New Roman" w:hint="eastAsia"/>
                <w:b/>
                <w:szCs w:val="24"/>
              </w:rPr>
              <w:t>-</w:t>
            </w:r>
          </w:p>
          <w:p w14:paraId="3D6AF7E9" w14:textId="2D3850D0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y the IADPSG criter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B570CC" w14:textId="7454CEBD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otal</w:t>
            </w:r>
          </w:p>
        </w:tc>
      </w:tr>
      <w:tr w:rsidR="00EF2034" w:rsidRPr="00CF3A63" w14:paraId="57ACFCF3" w14:textId="77777777" w:rsidTr="00EF2034">
        <w:tc>
          <w:tcPr>
            <w:tcW w:w="3545" w:type="dxa"/>
            <w:tcBorders>
              <w:top w:val="single" w:sz="4" w:space="0" w:color="auto"/>
            </w:tcBorders>
          </w:tcPr>
          <w:p w14:paraId="620F1EA9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DM diagnosed by the algorithm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9183147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027629C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FED136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9</w:t>
            </w:r>
          </w:p>
        </w:tc>
      </w:tr>
      <w:tr w:rsidR="00EF2034" w:rsidRPr="00CF3A63" w14:paraId="0C1FE0FC" w14:textId="77777777" w:rsidTr="00EF2034">
        <w:tc>
          <w:tcPr>
            <w:tcW w:w="3545" w:type="dxa"/>
          </w:tcPr>
          <w:p w14:paraId="2270EBB1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DM excluded by the algorithm</w:t>
            </w:r>
          </w:p>
        </w:tc>
        <w:tc>
          <w:tcPr>
            <w:tcW w:w="3402" w:type="dxa"/>
          </w:tcPr>
          <w:p w14:paraId="610EB0FA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2977" w:type="dxa"/>
          </w:tcPr>
          <w:p w14:paraId="0BA85232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37</w:t>
            </w:r>
          </w:p>
        </w:tc>
        <w:tc>
          <w:tcPr>
            <w:tcW w:w="850" w:type="dxa"/>
          </w:tcPr>
          <w:p w14:paraId="536606CE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43</w:t>
            </w:r>
          </w:p>
        </w:tc>
      </w:tr>
      <w:tr w:rsidR="00EF2034" w:rsidRPr="00CF3A63" w14:paraId="3C85B247" w14:textId="77777777" w:rsidTr="00EF2034">
        <w:tc>
          <w:tcPr>
            <w:tcW w:w="3545" w:type="dxa"/>
            <w:tcBorders>
              <w:bottom w:val="single" w:sz="4" w:space="0" w:color="auto"/>
            </w:tcBorders>
          </w:tcPr>
          <w:p w14:paraId="3E06D659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ota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759F404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F31592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3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8F4CE4" w14:textId="77777777" w:rsidR="00EF2034" w:rsidRP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12</w:t>
            </w:r>
          </w:p>
        </w:tc>
      </w:tr>
      <w:tr w:rsidR="00EF2034" w:rsidRPr="00CF3A63" w14:paraId="1C2B9233" w14:textId="77777777" w:rsidTr="00EF2034">
        <w:tc>
          <w:tcPr>
            <w:tcW w:w="3545" w:type="dxa"/>
            <w:tcBorders>
              <w:top w:val="single" w:sz="4" w:space="0" w:color="auto"/>
            </w:tcBorders>
          </w:tcPr>
          <w:p w14:paraId="70151366" w14:textId="748C1B86" w:rsidR="00EF2034" w:rsidRPr="00D12B51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ensitivity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3962670" w14:textId="77777777" w:rsid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9/75 = 0.9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24D9697" w14:textId="77777777" w:rsid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96FB17" w14:textId="77777777" w:rsidR="00EF2034" w:rsidRPr="00CF3A63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F2034" w:rsidRPr="00CF3A63" w14:paraId="20B3F693" w14:textId="77777777" w:rsidTr="00EF2034">
        <w:tc>
          <w:tcPr>
            <w:tcW w:w="3545" w:type="dxa"/>
            <w:tcBorders>
              <w:bottom w:val="single" w:sz="4" w:space="0" w:color="auto"/>
            </w:tcBorders>
          </w:tcPr>
          <w:p w14:paraId="4E947722" w14:textId="77777777" w:rsid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pecificit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0AB2D91" w14:textId="77777777" w:rsid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37/437 = 1.0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FFE1D4" w14:textId="77777777" w:rsid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8746CD" w14:textId="77777777" w:rsidR="00EF2034" w:rsidRDefault="00EF2034" w:rsidP="00EF203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A7D7563" w14:textId="602FDC92" w:rsidR="004062AA" w:rsidRPr="006D647C" w:rsidRDefault="004062AA" w:rsidP="00191EE0">
      <w:pPr>
        <w:spacing w:line="480" w:lineRule="auto"/>
        <w:rPr>
          <w:rFonts w:ascii="Times New Roman" w:eastAsia="DFKai-SB" w:hAnsi="Times New Roman" w:cs="Times New Roman"/>
          <w:szCs w:val="24"/>
          <w:lang w:val="en-GB" w:eastAsia="en-US" w:bidi="en-US"/>
        </w:rPr>
      </w:pPr>
    </w:p>
    <w:sectPr w:rsidR="004062AA" w:rsidRPr="006D647C" w:rsidSect="00191EE0">
      <w:footerReference w:type="default" r:id="rId6"/>
      <w:pgSz w:w="11906" w:h="16838"/>
      <w:pgMar w:top="1620" w:right="1286" w:bottom="1890" w:left="1530" w:header="0" w:footer="0" w:gutter="0"/>
      <w:lnNumType w:countBy="1" w:restart="continuous"/>
      <w:cols w:space="720"/>
      <w:formProt w:val="0"/>
      <w:docGrid w:type="lines"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8E3ED" w14:textId="77777777" w:rsidR="006F48B2" w:rsidRDefault="006F48B2" w:rsidP="00DA5EBF">
      <w:r>
        <w:separator/>
      </w:r>
    </w:p>
  </w:endnote>
  <w:endnote w:type="continuationSeparator" w:id="0">
    <w:p w14:paraId="6AAB09F5" w14:textId="77777777" w:rsidR="006F48B2" w:rsidRDefault="006F48B2" w:rsidP="00DA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 LT Std 4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8741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66A091" w14:textId="77777777" w:rsidR="00D071E8" w:rsidRDefault="00A05755">
        <w:pPr>
          <w:pStyle w:val="Footer"/>
          <w:jc w:val="center"/>
        </w:pPr>
        <w:r>
          <w:fldChar w:fldCharType="begin"/>
        </w:r>
        <w:r w:rsidR="00D071E8">
          <w:instrText xml:space="preserve"> PAGE   \* MERGEFORMAT </w:instrText>
        </w:r>
        <w:r>
          <w:fldChar w:fldCharType="separate"/>
        </w:r>
        <w:r w:rsidR="00EF203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D2A9173" w14:textId="77777777" w:rsidR="00D071E8" w:rsidRDefault="00D071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1A7C3" w14:textId="77777777" w:rsidR="006F48B2" w:rsidRDefault="006F48B2" w:rsidP="00DA5EBF">
      <w:r>
        <w:separator/>
      </w:r>
    </w:p>
  </w:footnote>
  <w:footnote w:type="continuationSeparator" w:id="0">
    <w:p w14:paraId="5D2672D0" w14:textId="77777777" w:rsidR="006F48B2" w:rsidRDefault="006F48B2" w:rsidP="00DA5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650"/>
    <w:rsid w:val="00012E15"/>
    <w:rsid w:val="000252ED"/>
    <w:rsid w:val="001103BF"/>
    <w:rsid w:val="00135C30"/>
    <w:rsid w:val="001433BC"/>
    <w:rsid w:val="00191EE0"/>
    <w:rsid w:val="00197E7B"/>
    <w:rsid w:val="001C5499"/>
    <w:rsid w:val="001D2DC4"/>
    <w:rsid w:val="002054D0"/>
    <w:rsid w:val="00275CB9"/>
    <w:rsid w:val="002B784C"/>
    <w:rsid w:val="00300FE4"/>
    <w:rsid w:val="00307CA7"/>
    <w:rsid w:val="0032743A"/>
    <w:rsid w:val="00374C4F"/>
    <w:rsid w:val="00396707"/>
    <w:rsid w:val="003A0550"/>
    <w:rsid w:val="003B72F2"/>
    <w:rsid w:val="003E0AEC"/>
    <w:rsid w:val="003E5C35"/>
    <w:rsid w:val="004062AA"/>
    <w:rsid w:val="00422253"/>
    <w:rsid w:val="00427B1A"/>
    <w:rsid w:val="00445E8B"/>
    <w:rsid w:val="004626B4"/>
    <w:rsid w:val="00495E9C"/>
    <w:rsid w:val="004A241A"/>
    <w:rsid w:val="004B1285"/>
    <w:rsid w:val="004B5B4C"/>
    <w:rsid w:val="004B71E8"/>
    <w:rsid w:val="004D0C1D"/>
    <w:rsid w:val="004D5B10"/>
    <w:rsid w:val="004F2FAB"/>
    <w:rsid w:val="00560554"/>
    <w:rsid w:val="005B562C"/>
    <w:rsid w:val="005C3A47"/>
    <w:rsid w:val="005D5F4F"/>
    <w:rsid w:val="005F2EFF"/>
    <w:rsid w:val="0061614B"/>
    <w:rsid w:val="00650759"/>
    <w:rsid w:val="00664C4E"/>
    <w:rsid w:val="00665F6E"/>
    <w:rsid w:val="00676207"/>
    <w:rsid w:val="00684A5C"/>
    <w:rsid w:val="006D5280"/>
    <w:rsid w:val="006D647C"/>
    <w:rsid w:val="006F48B2"/>
    <w:rsid w:val="0070291F"/>
    <w:rsid w:val="00706650"/>
    <w:rsid w:val="00745DAD"/>
    <w:rsid w:val="00787461"/>
    <w:rsid w:val="007C1270"/>
    <w:rsid w:val="007E1251"/>
    <w:rsid w:val="007F6581"/>
    <w:rsid w:val="00820EA0"/>
    <w:rsid w:val="008616A9"/>
    <w:rsid w:val="008B025B"/>
    <w:rsid w:val="008C4330"/>
    <w:rsid w:val="008D73AF"/>
    <w:rsid w:val="00904569"/>
    <w:rsid w:val="00933B2F"/>
    <w:rsid w:val="00956EEB"/>
    <w:rsid w:val="00990A91"/>
    <w:rsid w:val="009A265D"/>
    <w:rsid w:val="009B7ECC"/>
    <w:rsid w:val="00A00503"/>
    <w:rsid w:val="00A05755"/>
    <w:rsid w:val="00A20550"/>
    <w:rsid w:val="00A559BC"/>
    <w:rsid w:val="00A612F4"/>
    <w:rsid w:val="00AA2810"/>
    <w:rsid w:val="00B01B30"/>
    <w:rsid w:val="00B10700"/>
    <w:rsid w:val="00B40D66"/>
    <w:rsid w:val="00B42228"/>
    <w:rsid w:val="00B9580B"/>
    <w:rsid w:val="00BA78CF"/>
    <w:rsid w:val="00BB385E"/>
    <w:rsid w:val="00BD0E29"/>
    <w:rsid w:val="00BF260C"/>
    <w:rsid w:val="00BF4E86"/>
    <w:rsid w:val="00C02D96"/>
    <w:rsid w:val="00C1592E"/>
    <w:rsid w:val="00C1776D"/>
    <w:rsid w:val="00C208A0"/>
    <w:rsid w:val="00C359BE"/>
    <w:rsid w:val="00C60BB9"/>
    <w:rsid w:val="00C919FB"/>
    <w:rsid w:val="00C96098"/>
    <w:rsid w:val="00CE6450"/>
    <w:rsid w:val="00CE6AB0"/>
    <w:rsid w:val="00D071E8"/>
    <w:rsid w:val="00D8225D"/>
    <w:rsid w:val="00DA5EBF"/>
    <w:rsid w:val="00DB271F"/>
    <w:rsid w:val="00DB7214"/>
    <w:rsid w:val="00DB72EB"/>
    <w:rsid w:val="00DD4D49"/>
    <w:rsid w:val="00DF415B"/>
    <w:rsid w:val="00DF5E24"/>
    <w:rsid w:val="00E564B1"/>
    <w:rsid w:val="00E72AA7"/>
    <w:rsid w:val="00E72D8B"/>
    <w:rsid w:val="00E749F6"/>
    <w:rsid w:val="00E74C7E"/>
    <w:rsid w:val="00E873DF"/>
    <w:rsid w:val="00E94C63"/>
    <w:rsid w:val="00EF12FA"/>
    <w:rsid w:val="00EF2034"/>
    <w:rsid w:val="00F01492"/>
    <w:rsid w:val="00F03771"/>
    <w:rsid w:val="00F905DF"/>
    <w:rsid w:val="00FC2D4D"/>
    <w:rsid w:val="00FC7E72"/>
    <w:rsid w:val="00FD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7D9839"/>
  <w15:docId w15:val="{99784236-7D14-40B2-BAFB-919A421E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650"/>
    <w:pPr>
      <w:widowControl w:val="0"/>
      <w:spacing w:after="0" w:line="240" w:lineRule="auto"/>
    </w:pPr>
    <w:rPr>
      <w:rFonts w:ascii="Calibri" w:hAnsi="Calibri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427B1A"/>
    <w:rPr>
      <w:rFonts w:cs="Frutiger LT Std 45 Light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1A"/>
    <w:rPr>
      <w:rFonts w:eastAsia="PMingLiU" w:cs="Times New Roman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1A"/>
    <w:rPr>
      <w:rFonts w:ascii="Calibri" w:eastAsia="PMingLiU" w:hAnsi="Calibri" w:cs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B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B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27B1A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580B"/>
  </w:style>
  <w:style w:type="paragraph" w:styleId="Header">
    <w:name w:val="header"/>
    <w:basedOn w:val="Normal"/>
    <w:link w:val="Head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F"/>
    <w:rPr>
      <w:rFonts w:ascii="Calibri" w:hAnsi="Calibri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F"/>
    <w:rPr>
      <w:rFonts w:ascii="Calibri" w:hAnsi="Calibri" w:cs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81"/>
    <w:rPr>
      <w:rFonts w:eastAsiaTheme="minorEastAsia" w:cs="Calibr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81"/>
    <w:rPr>
      <w:rFonts w:ascii="Calibri" w:eastAsia="PMingLiU" w:hAnsi="Calibri" w:cs="Calibri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yle</dc:creator>
  <cp:lastModifiedBy>chn off33</cp:lastModifiedBy>
  <cp:revision>4</cp:revision>
  <dcterms:created xsi:type="dcterms:W3CDTF">2020-07-17T01:55:00Z</dcterms:created>
  <dcterms:modified xsi:type="dcterms:W3CDTF">2020-08-07T08:27:00Z</dcterms:modified>
</cp:coreProperties>
</file>